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6E4BD" w14:textId="7A1CF8A2" w:rsidR="006C5E1E" w:rsidRDefault="00ED4D57">
      <w:pPr>
        <w:widowControl/>
        <w:jc w:val="left"/>
      </w:pPr>
      <w:bookmarkStart w:id="0" w:name="OLE_LINK4"/>
      <w:bookmarkStart w:id="1" w:name="OLE_LINK5"/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t>Supplemental</w:t>
      </w:r>
      <w:bookmarkEnd w:id="0"/>
      <w:bookmarkEnd w:id="1"/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able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1</w:t>
      </w:r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Pr="00ED4D57">
        <w:t xml:space="preserve"> </w:t>
      </w:r>
      <w:r w:rsidRPr="00ED4D57">
        <w:rPr>
          <w:rFonts w:ascii="Times New Roman" w:eastAsia="等线" w:hAnsi="Times New Roman" w:cs="Times New Roman"/>
          <w:color w:val="000000"/>
          <w:kern w:val="0"/>
          <w:sz w:val="22"/>
        </w:rPr>
        <w:t>Baseline examination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kern w:val="0"/>
          <w:sz w:val="22"/>
        </w:rPr>
        <w:t>of Cases</w:t>
      </w:r>
    </w:p>
    <w:tbl>
      <w:tblPr>
        <w:tblW w:w="12003" w:type="dxa"/>
        <w:tblLayout w:type="fixed"/>
        <w:tblLook w:val="04A0" w:firstRow="1" w:lastRow="0" w:firstColumn="1" w:lastColumn="0" w:noHBand="0" w:noVBand="1"/>
      </w:tblPr>
      <w:tblGrid>
        <w:gridCol w:w="1020"/>
        <w:gridCol w:w="3311"/>
        <w:gridCol w:w="1640"/>
        <w:gridCol w:w="840"/>
        <w:gridCol w:w="1740"/>
        <w:gridCol w:w="821"/>
        <w:gridCol w:w="1700"/>
        <w:gridCol w:w="931"/>
      </w:tblGrid>
      <w:tr w:rsidR="006C5E1E" w14:paraId="36ABF371" w14:textId="77777777" w:rsidTr="001C5D93">
        <w:trPr>
          <w:trHeight w:val="741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F0D6A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3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66F95D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aracteristic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794FEF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Cohort (n=3131)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FC53EB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C653D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Cohort 1 (n=685)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34D390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25A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Cohort 2 (n=61)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A1AE6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6C5E1E" w14:paraId="4B1BBD17" w14:textId="77777777" w:rsidTr="001C5D93">
        <w:trPr>
          <w:trHeight w:val="325"/>
        </w:trPr>
        <w:tc>
          <w:tcPr>
            <w:tcW w:w="4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09F8" w14:textId="7814FD83" w:rsidR="006C5E1E" w:rsidRDefault="006C5E1E" w:rsidP="001C5D93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</w:pPr>
            <w:bookmarkStart w:id="2" w:name="_Hlk49771286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B</w:t>
            </w:r>
            <w:r w:rsidRPr="006C5E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aseline examination</w:t>
            </w:r>
            <w:bookmarkEnd w:id="2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59B8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AD9B" w14:textId="77777777" w:rsidR="006C5E1E" w:rsidRDefault="006C5E1E" w:rsidP="001C5D93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CAE9" w14:textId="77777777" w:rsidR="006C5E1E" w:rsidRDefault="006C5E1E" w:rsidP="001C5D93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F795" w14:textId="77777777" w:rsidR="006C5E1E" w:rsidRDefault="006C5E1E" w:rsidP="001C5D93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6C5AD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60A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4A0DABF1" w14:textId="77777777" w:rsidTr="001C5D93">
        <w:trPr>
          <w:trHeight w:val="30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8BC6" w14:textId="52F90D4C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0EB12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6D79A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±4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9DC0D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C5E7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±2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E6F7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6679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6.27±2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1A82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73B67BE0" w14:textId="77777777" w:rsidTr="001C5D93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17AB" w14:textId="0EB2FE8F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A9C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ount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FD88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4.25±5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B1F00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1F9C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±1.86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90FF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3AA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3.90±1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5B4D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1B4336B0" w14:textId="77777777" w:rsidTr="001C5D9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3796" w14:textId="3F8EF4EA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04F08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count (g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C212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6±15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5F00C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EF74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74±17.44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E89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4C71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32.0±16.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D6E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65771F0B" w14:textId="77777777" w:rsidTr="001C5D9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C9B0" w14:textId="1BF230A9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5748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C1FD4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.0±9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DC41C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339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76±85.97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5A3B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5C60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251.1±70.4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D201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4A1C5E3B" w14:textId="77777777" w:rsidTr="001C5D9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C90E" w14:textId="67A3F434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3F2A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count (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D9D3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.25±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E3A9C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4D0A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±0.87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72E5C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3BF8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lang w:bidi="ar"/>
              </w:rPr>
              <w:t>1.69±0.7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4394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5328D2E3" w14:textId="77777777" w:rsidTr="001C5D93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D2A1" w14:textId="164A1E18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321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Dimer (mg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9B9E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±2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B379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EFD8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DE81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B4B5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6649" w14:textId="77777777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E1E" w14:paraId="24C9CE8C" w14:textId="77777777" w:rsidTr="001C5D9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4E7D3C" w14:textId="677D1BB1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2740DD" w14:textId="6854284A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F01E7F" w14:textId="6A673E76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CEE187" w14:textId="6DBC58E2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AEC764" w14:textId="68438182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42EE1" w14:textId="00D6F6E6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2748A0" w14:textId="7F3C335C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1A08A0" w14:textId="6983C57D" w:rsidR="006C5E1E" w:rsidRDefault="006C5E1E" w:rsidP="001C5D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1D26B5A" w14:textId="77777777" w:rsidR="00ED4D57" w:rsidRDefault="006C5E1E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ED4D57" w:rsidSect="006C5E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8"/>
        </w:rPr>
        <w:t xml:space="preserve">NA: not available. #: Head and Neck Cancers, Melanoma, Sarcoma, Neuroendocrine tumor. * Difference was observed between the Primary cohort and Validation cohort, p&lt;0.05. </w:t>
      </w:r>
    </w:p>
    <w:p w14:paraId="5893B0F2" w14:textId="0859AEAF" w:rsidR="00041BA0" w:rsidRPr="00105F3D" w:rsidRDefault="00041BA0" w:rsidP="00041BA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 xml:space="preserve">Supplemental Table </w:t>
      </w:r>
      <w:r w:rsidR="00C277D7">
        <w:rPr>
          <w:rFonts w:ascii="Times New Roman" w:eastAsia="等线" w:hAnsi="Times New Roman" w:cs="Times New Roman"/>
          <w:color w:val="000000"/>
          <w:kern w:val="0"/>
          <w:sz w:val="22"/>
        </w:rPr>
        <w:t>2</w:t>
      </w:r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t>. Univariate analysis of the risk of CRT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3360"/>
        <w:gridCol w:w="2300"/>
        <w:gridCol w:w="1300"/>
      </w:tblGrid>
      <w:tr w:rsidR="00041BA0" w:rsidRPr="00105F3D" w14:paraId="36250049" w14:textId="77777777" w:rsidTr="00782010">
        <w:trPr>
          <w:trHeight w:val="293"/>
        </w:trPr>
        <w:tc>
          <w:tcPr>
            <w:tcW w:w="33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811F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D56F8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Univariate analysis</w:t>
            </w:r>
          </w:p>
        </w:tc>
      </w:tr>
      <w:tr w:rsidR="00041BA0" w:rsidRPr="00105F3D" w14:paraId="410838BE" w14:textId="77777777" w:rsidTr="00782010">
        <w:trPr>
          <w:trHeight w:val="293"/>
        </w:trPr>
        <w:tc>
          <w:tcPr>
            <w:tcW w:w="33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88D3B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2F4CE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A70F7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041BA0" w:rsidRPr="00105F3D" w14:paraId="40457A36" w14:textId="77777777" w:rsidTr="00782010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B0E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&lt;60 vs ≥6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77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(1.32-2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E9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7E2D5E36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46E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Male vs Female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EB3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(2.56-3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BB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60644D5B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273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cancer: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A1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15A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5E73E603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83E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reast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520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(1.18-4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60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041BA0" w:rsidRPr="00105F3D" w14:paraId="55096A2D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E3C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horacic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ED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(4.84-16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6D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01F249DC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128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</w:t>
            </w:r>
            <w:r w:rsidRPr="00105F3D">
              <w:rPr>
                <w:rFonts w:ascii="Times New Roman" w:hAnsi="Times New Roman" w:cs="Times New Roman"/>
                <w:sz w:val="22"/>
              </w:rPr>
              <w:t>astrointestinal</w:t>
            </w:r>
            <w:r w:rsidRPr="00105F3D">
              <w:rPr>
                <w:rStyle w:val="fontstyle01"/>
                <w:rFonts w:ascii="Times New Roman" w:hAnsi="Times New Roman" w:cs="Times New Roman"/>
                <w:sz w:val="22"/>
              </w:rPr>
              <w:t xml:space="preserve"> cance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24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(4.51-15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BB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4EAA55E4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306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rogenital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AB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1F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</w:t>
            </w:r>
          </w:p>
        </w:tc>
      </w:tr>
      <w:tr w:rsidR="00041BA0" w:rsidRPr="00105F3D" w14:paraId="1030BBED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D86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matological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9A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(3.03-14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E89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70237CF3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1DE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 tumors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61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(1.64-12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1F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041BA0" w:rsidRPr="00105F3D" w14:paraId="0524C347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5AE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(Localized vs Advanced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4E0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(1.55-2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0A8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6CD9E6D1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3E8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S (&gt;80 points vs ≤80 point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2A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(1.28-2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46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58E8651F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D0F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7DD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35D1" w14:textId="77777777" w:rsidR="00041BA0" w:rsidRPr="00105F3D" w:rsidRDefault="00041BA0" w:rsidP="007820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1BA0" w:rsidRPr="00105F3D" w14:paraId="70422713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3A1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yperten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5E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88-1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86B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</w:tr>
      <w:tr w:rsidR="00041BA0" w:rsidRPr="00105F3D" w14:paraId="4B1CFC50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EE0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iabetes mellit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7A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0.85-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F5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2 </w:t>
            </w:r>
          </w:p>
        </w:tc>
      </w:tr>
      <w:tr w:rsidR="00041BA0" w:rsidRPr="00105F3D" w14:paraId="512E944E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57E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oronary heart dis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C9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49-1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15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</w:tr>
      <w:tr w:rsidR="00041BA0" w:rsidRPr="00105F3D" w14:paraId="63A55EA9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530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erebral infarc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BD9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(0.24-1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A1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</w:tr>
      <w:tr w:rsidR="00041BA0" w:rsidRPr="00105F3D" w14:paraId="421FA861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63B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ep venous thrombo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A0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(0.06-3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2E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2 </w:t>
            </w:r>
          </w:p>
        </w:tc>
      </w:tr>
      <w:tr w:rsidR="00041BA0" w:rsidRPr="00105F3D" w14:paraId="77D02068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7BD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rrhythmi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2F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55-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0B1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041BA0" w:rsidRPr="00105F3D" w14:paraId="1468DAB7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38A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1A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(2.23-3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FA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5DBE7076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5EE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histor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3F4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(2.13-3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65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025CAD68" w14:textId="77777777" w:rsidTr="00782010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55A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(</w:t>
            </w:r>
            <w:r w:rsidRPr="00105F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 vs ≥25 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D78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(0.65-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5DC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041BA0" w:rsidRPr="00105F3D" w14:paraId="1B7AE3E0" w14:textId="77777777" w:rsidTr="00782010">
        <w:trPr>
          <w:trHeight w:val="55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29E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s of venous catheters (</w:t>
            </w:r>
            <w:proofErr w:type="spellStart"/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CCvs</w:t>
            </w:r>
            <w:proofErr w:type="spellEnd"/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ICC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27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(2.36-3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748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0383AB82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B7A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rtion sid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31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(0.55-0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32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041BA0" w:rsidRPr="00105F3D" w14:paraId="223446CA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75C1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 of the catheter ti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AB3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E5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4DA25038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C854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oper position (T6-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31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B3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41BA0" w:rsidRPr="00105F3D" w14:paraId="06A760A4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5C4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mproper posi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A7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663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757615E0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3357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Above T6-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CE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0.76-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7E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7 </w:t>
            </w:r>
          </w:p>
        </w:tc>
      </w:tr>
      <w:tr w:rsidR="00041BA0" w:rsidRPr="00105F3D" w14:paraId="74923C4E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239D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Under T6-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CE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(0.56-3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67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</w:tr>
      <w:tr w:rsidR="00041BA0" w:rsidRPr="00105F3D" w14:paraId="1A69079C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0801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Not in superior vena cav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5E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(2.06-12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7D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41BA0" w:rsidRPr="00105F3D" w14:paraId="605F8A9F" w14:textId="77777777" w:rsidTr="00782010">
        <w:trPr>
          <w:trHeight w:val="55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5AC2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adjustment of catheter posi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6FF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(1.02-3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8A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041BA0" w:rsidRPr="00105F3D" w14:paraId="0CBA7E25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5E8E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heterization history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CE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(0.48-0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0DD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041BA0" w:rsidRPr="00105F3D" w14:paraId="29BD0B0D" w14:textId="77777777" w:rsidTr="00782010">
        <w:trPr>
          <w:trHeight w:val="30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61C2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 (×10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4F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7-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227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</w:tr>
      <w:tr w:rsidR="00041BA0" w:rsidRPr="00105F3D" w14:paraId="61872040" w14:textId="77777777" w:rsidTr="00782010">
        <w:trPr>
          <w:trHeight w:val="30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DAC1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ount (×10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B4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8-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6D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</w:tr>
      <w:tr w:rsidR="00041BA0" w:rsidRPr="00105F3D" w14:paraId="69BB9C96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D184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count (g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49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1.00-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87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041BA0" w:rsidRPr="00105F3D" w14:paraId="5FAA5D47" w14:textId="77777777" w:rsidTr="00782010">
        <w:trPr>
          <w:trHeight w:val="30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326C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 (×10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C3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1.00-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28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20 </w:t>
            </w:r>
          </w:p>
        </w:tc>
      </w:tr>
      <w:tr w:rsidR="00041BA0" w:rsidRPr="00105F3D" w14:paraId="36AF4522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5B7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Dimer (mg/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29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-1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9A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041BA0" w:rsidRPr="00105F3D" w14:paraId="5644BF64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078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s initiated at inclu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8F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901" w14:textId="77777777" w:rsidR="00041BA0" w:rsidRPr="00105F3D" w:rsidRDefault="00041BA0" w:rsidP="0078201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41BA0" w:rsidRPr="00105F3D" w14:paraId="59469455" w14:textId="77777777" w:rsidTr="00782010">
        <w:trPr>
          <w:trHeight w:val="55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4BF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hemotherapy (conventional or targeted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77D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(0.57-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013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041BA0" w:rsidRPr="00105F3D" w14:paraId="6492AEA1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716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Radiotherap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0F5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(1.17-2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43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041BA0" w:rsidRPr="00105F3D" w14:paraId="4DA96267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4FC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arenteral nutri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21E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(0.28-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3CE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87 </w:t>
            </w:r>
          </w:p>
        </w:tc>
      </w:tr>
      <w:tr w:rsidR="00041BA0" w:rsidRPr="00105F3D" w14:paraId="420583BE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E64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nti-infective therap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277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(1.13-2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17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041BA0" w:rsidRPr="00105F3D" w14:paraId="2053BA8F" w14:textId="77777777" w:rsidTr="00782010">
        <w:trPr>
          <w:trHeight w:val="278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BE01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E5C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(0.06-1.02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8E9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2 </w:t>
            </w:r>
          </w:p>
        </w:tc>
      </w:tr>
      <w:tr w:rsidR="00041BA0" w:rsidRPr="00105F3D" w14:paraId="416FBF89" w14:textId="77777777" w:rsidTr="00782010">
        <w:trPr>
          <w:trHeight w:val="623"/>
        </w:trPr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28C92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platelet or anticoagulation status at baseli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C8C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(0.12-1.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DAC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25 </w:t>
            </w:r>
          </w:p>
        </w:tc>
      </w:tr>
    </w:tbl>
    <w:p w14:paraId="7713B5B2" w14:textId="77777777" w:rsidR="00041BA0" w:rsidRPr="00286606" w:rsidRDefault="00041BA0" w:rsidP="00041BA0">
      <w:pPr>
        <w:rPr>
          <w:rFonts w:ascii="Times New Roman" w:hAnsi="Times New Roman" w:cs="Times New Roman"/>
          <w:sz w:val="18"/>
          <w:szCs w:val="18"/>
        </w:rPr>
      </w:pPr>
      <w:r w:rsidRPr="00286606">
        <w:rPr>
          <w:rFonts w:ascii="Times New Roman" w:hAnsi="Times New Roman" w:cs="Times New Roman"/>
          <w:sz w:val="18"/>
          <w:szCs w:val="18"/>
        </w:rPr>
        <w:t>Ref: set as reference. #: Head and Neck Cancers, Melanoma, Sarcoma, Neuroendocrine tumor.</w:t>
      </w:r>
    </w:p>
    <w:p w14:paraId="4A2E6014" w14:textId="77777777" w:rsidR="00041BA0" w:rsidRDefault="00041BA0" w:rsidP="00041BA0"/>
    <w:p w14:paraId="7028C730" w14:textId="50A287C5" w:rsidR="00041BA0" w:rsidRPr="00105F3D" w:rsidRDefault="00041BA0" w:rsidP="00041BA0">
      <w:pPr>
        <w:rPr>
          <w:rFonts w:ascii="Times New Roman" w:hAnsi="Times New Roman" w:cs="Times New Roman"/>
          <w:sz w:val="22"/>
        </w:rPr>
      </w:pPr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upplemental Table </w:t>
      </w:r>
      <w:r w:rsidR="00C277D7">
        <w:rPr>
          <w:rFonts w:ascii="Times New Roman" w:eastAsia="等线" w:hAnsi="Times New Roman" w:cs="Times New Roman"/>
          <w:color w:val="000000"/>
          <w:kern w:val="0"/>
          <w:sz w:val="22"/>
        </w:rPr>
        <w:t>3</w:t>
      </w:r>
      <w:r w:rsidRPr="00105F3D">
        <w:rPr>
          <w:rFonts w:ascii="Times New Roman" w:eastAsia="等线" w:hAnsi="Times New Roman" w:cs="Times New Roman"/>
          <w:color w:val="000000"/>
          <w:kern w:val="0"/>
          <w:sz w:val="22"/>
        </w:rPr>
        <w:t>. Risk factors involved in the prediction model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5600"/>
        <w:gridCol w:w="1500"/>
        <w:gridCol w:w="1320"/>
      </w:tblGrid>
      <w:tr w:rsidR="00041BA0" w:rsidRPr="00105F3D" w14:paraId="079847E6" w14:textId="77777777" w:rsidTr="00782010">
        <w:trPr>
          <w:trHeight w:val="570"/>
        </w:trPr>
        <w:tc>
          <w:tcPr>
            <w:tcW w:w="5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6E7A2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5195A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ression coefficient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E796F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mogram scores</w:t>
            </w:r>
          </w:p>
        </w:tc>
      </w:tr>
      <w:tr w:rsidR="00041BA0" w:rsidRPr="00105F3D" w14:paraId="4D9E1893" w14:textId="77777777" w:rsidTr="00782010">
        <w:trPr>
          <w:trHeight w:val="285"/>
        </w:trPr>
        <w:tc>
          <w:tcPr>
            <w:tcW w:w="5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E9D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7A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50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5E2DFC80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ABF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50D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D3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</w:tr>
      <w:tr w:rsidR="00041BA0" w:rsidRPr="00105F3D" w14:paraId="3E4AC045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AE9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20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5E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5A363D08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DE0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cancer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668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E9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72890FA1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531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reast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7F5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82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</w:tr>
      <w:tr w:rsidR="00041BA0" w:rsidRPr="00105F3D" w14:paraId="0C1B6836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850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horacic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586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D2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00 </w:t>
            </w:r>
          </w:p>
        </w:tc>
      </w:tr>
      <w:tr w:rsidR="00041BA0" w:rsidRPr="00105F3D" w14:paraId="21814527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851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</w:t>
            </w:r>
            <w:r w:rsidRPr="00105F3D">
              <w:rPr>
                <w:rFonts w:ascii="Times New Roman" w:hAnsi="Times New Roman" w:cs="Times New Roman"/>
                <w:sz w:val="22"/>
              </w:rPr>
              <w:t>astrointestinal</w:t>
            </w:r>
            <w:r w:rsidRPr="00105F3D">
              <w:rPr>
                <w:rStyle w:val="fontstyle01"/>
                <w:rFonts w:ascii="Times New Roman" w:hAnsi="Times New Roman" w:cs="Times New Roman"/>
                <w:sz w:val="22"/>
              </w:rPr>
              <w:t xml:space="preserve"> canc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499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92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35 </w:t>
            </w:r>
          </w:p>
        </w:tc>
      </w:tr>
      <w:tr w:rsidR="00041BA0" w:rsidRPr="00105F3D" w14:paraId="71DD35B2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BB4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Urogenital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2B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8C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4431258C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F41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matological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4B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2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AD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22 </w:t>
            </w:r>
          </w:p>
        </w:tc>
      </w:tr>
      <w:tr w:rsidR="00041BA0" w:rsidRPr="00105F3D" w14:paraId="499EC38B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46F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 tumors</w:t>
            </w: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38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58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47 </w:t>
            </w:r>
          </w:p>
        </w:tc>
      </w:tr>
      <w:tr w:rsidR="00041BA0" w:rsidRPr="00105F3D" w14:paraId="3C049DEF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881B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s of venous cathet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612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095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5C66545A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A44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I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0CF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3C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4569E71D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EBD7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I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8D9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42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9 </w:t>
            </w:r>
          </w:p>
        </w:tc>
      </w:tr>
      <w:tr w:rsidR="00041BA0" w:rsidRPr="00105F3D" w14:paraId="4BAD6AE1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42DC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 of the catheter t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13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134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78D02470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27E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roper position (T6-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36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487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0753567E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2D386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mproper posi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8D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5B4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2728B908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9D81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Above T6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78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D0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</w:tr>
      <w:tr w:rsidR="00041BA0" w:rsidRPr="00105F3D" w14:paraId="138A29A9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F34E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Under T6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42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738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</w:tr>
      <w:tr w:rsidR="00041BA0" w:rsidRPr="00105F3D" w14:paraId="08C2013A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CF88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Not in superior vena cav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65D5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97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37 </w:t>
            </w:r>
          </w:p>
        </w:tc>
      </w:tr>
      <w:tr w:rsidR="00041BA0" w:rsidRPr="00105F3D" w14:paraId="21827FDB" w14:textId="77777777" w:rsidTr="00782010">
        <w:trPr>
          <w:trHeight w:val="555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C61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 (conventional or targeted) initiated at inclu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41A4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B1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5DDD7524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B75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890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2A2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</w:tr>
      <w:tr w:rsidR="00041BA0" w:rsidRPr="00105F3D" w14:paraId="3BF18975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BC5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241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0A3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49680460" w14:textId="77777777" w:rsidTr="00782010">
        <w:trPr>
          <w:trHeight w:val="555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28D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platelet or anticoagulation status at basel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AA0F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3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EC9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1BA0" w:rsidRPr="00105F3D" w14:paraId="34801216" w14:textId="77777777" w:rsidTr="00782010">
        <w:trPr>
          <w:trHeight w:val="278"/>
        </w:trPr>
        <w:tc>
          <w:tcPr>
            <w:tcW w:w="5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CA8EC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B9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62EE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041BA0" w:rsidRPr="00105F3D" w14:paraId="78D4E569" w14:textId="77777777" w:rsidTr="00782010">
        <w:trPr>
          <w:trHeight w:val="285"/>
        </w:trPr>
        <w:tc>
          <w:tcPr>
            <w:tcW w:w="5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42B6BA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C428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EA0D" w14:textId="77777777" w:rsidR="00041BA0" w:rsidRPr="00105F3D" w:rsidRDefault="00041BA0" w:rsidP="007820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5F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18 </w:t>
            </w:r>
          </w:p>
        </w:tc>
      </w:tr>
    </w:tbl>
    <w:p w14:paraId="1A71F48B" w14:textId="77777777" w:rsidR="00041BA0" w:rsidRPr="00286606" w:rsidRDefault="00041BA0" w:rsidP="00041BA0">
      <w:pPr>
        <w:rPr>
          <w:rFonts w:ascii="Times New Roman" w:hAnsi="Times New Roman" w:cs="Times New Roman"/>
          <w:sz w:val="18"/>
          <w:szCs w:val="18"/>
        </w:rPr>
      </w:pPr>
      <w:r w:rsidRPr="00286606">
        <w:rPr>
          <w:rFonts w:ascii="Times New Roman" w:hAnsi="Times New Roman" w:cs="Times New Roman"/>
          <w:sz w:val="18"/>
          <w:szCs w:val="18"/>
        </w:rPr>
        <w:t>#: Head and Neck Cancers, Melanoma, Sarcoma, Neuroendocrine tumor.</w:t>
      </w:r>
    </w:p>
    <w:p w14:paraId="20BF34AA" w14:textId="77777777" w:rsidR="00041BA0" w:rsidRPr="002E5343" w:rsidRDefault="00041BA0" w:rsidP="00041BA0">
      <w:pPr>
        <w:rPr>
          <w:rFonts w:ascii="Times New Roman" w:hAnsi="Times New Roman" w:cs="Times New Roman"/>
          <w:sz w:val="18"/>
          <w:szCs w:val="18"/>
        </w:rPr>
      </w:pPr>
    </w:p>
    <w:p w14:paraId="62543220" w14:textId="77777777" w:rsidR="00041BA0" w:rsidRDefault="00041BA0" w:rsidP="00041BA0">
      <w:pPr>
        <w:rPr>
          <w:rFonts w:ascii="Times New Roman" w:hAnsi="Times New Roman" w:cs="Times New Roman"/>
          <w:sz w:val="18"/>
          <w:szCs w:val="18"/>
        </w:rPr>
      </w:pPr>
    </w:p>
    <w:p w14:paraId="03AF676E" w14:textId="77777777" w:rsidR="00A01F6F" w:rsidRPr="00041BA0" w:rsidRDefault="00A01F6F"/>
    <w:sectPr w:rsidR="00A01F6F" w:rsidRPr="00041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宋体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A0"/>
    <w:rsid w:val="00041BA0"/>
    <w:rsid w:val="005600EC"/>
    <w:rsid w:val="006C5E1E"/>
    <w:rsid w:val="00A01F6F"/>
    <w:rsid w:val="00C277D7"/>
    <w:rsid w:val="00ED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C976"/>
  <w15:chartTrackingRefBased/>
  <w15:docId w15:val="{3D2D300C-4D91-4850-82DC-5B876D36D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041BA0"/>
    <w:rPr>
      <w:rFonts w:ascii="Minion-Regular" w:hAnsi="Minion-Regular" w:hint="default"/>
      <w:color w:val="231F2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C277D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277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畅</dc:creator>
  <cp:keywords/>
  <dc:description/>
  <cp:lastModifiedBy>Binliang Liu</cp:lastModifiedBy>
  <cp:revision>5</cp:revision>
  <dcterms:created xsi:type="dcterms:W3CDTF">2020-03-04T09:23:00Z</dcterms:created>
  <dcterms:modified xsi:type="dcterms:W3CDTF">2020-08-31T05:29:00Z</dcterms:modified>
</cp:coreProperties>
</file>